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B109B" w14:textId="01308CA0" w:rsidR="00B161EA" w:rsidRDefault="00B161EA">
      <w:r>
        <w:t>Search term</w:t>
      </w:r>
    </w:p>
    <w:p w14:paraId="3E8F7E49" w14:textId="77777777" w:rsidR="00B161EA" w:rsidRDefault="00B161EA"/>
    <w:p w14:paraId="65634DA3" w14:textId="278C0791" w:rsidR="001F00EA" w:rsidRDefault="00F14123">
      <w:r>
        <w:t>PubMed</w:t>
      </w:r>
    </w:p>
    <w:p w14:paraId="0EB0A62E" w14:textId="1546DCD9" w:rsidR="00130B1A" w:rsidRDefault="00A50D20">
      <w:r w:rsidRPr="00A50D20">
        <w:t>("</w:t>
      </w:r>
      <w:proofErr w:type="spellStart"/>
      <w:r w:rsidRPr="00A50D20">
        <w:t>haematoma</w:t>
      </w:r>
      <w:proofErr w:type="spellEnd"/>
      <w:r w:rsidRPr="00A50D20">
        <w:t>"[All Fields] OR "hematoma"[</w:t>
      </w:r>
      <w:proofErr w:type="spellStart"/>
      <w:r w:rsidRPr="00A50D20">
        <w:t>MeSH</w:t>
      </w:r>
      <w:proofErr w:type="spellEnd"/>
      <w:r w:rsidRPr="00A50D20">
        <w:t xml:space="preserve"> Terms] OR "hematoma"[All Fields]) AND ("heart"[</w:t>
      </w:r>
      <w:proofErr w:type="spellStart"/>
      <w:r w:rsidRPr="00A50D20">
        <w:t>MeSH</w:t>
      </w:r>
      <w:proofErr w:type="spellEnd"/>
      <w:r w:rsidRPr="00A50D20">
        <w:t xml:space="preserve"> Terms] OR "heart"[All Fields] OR "cardiac"[All Fields]) AND implantable[All Fields] AND ("electronics"[</w:t>
      </w:r>
      <w:proofErr w:type="spellStart"/>
      <w:r w:rsidRPr="00A50D20">
        <w:t>MeSH</w:t>
      </w:r>
      <w:proofErr w:type="spellEnd"/>
      <w:r w:rsidRPr="00A50D20">
        <w:t xml:space="preserve"> Terms] OR "electronics"[All Fields] OR "electronic"[All Fields]) AND ("equipment and supplies"[</w:t>
      </w:r>
      <w:proofErr w:type="spellStart"/>
      <w:r w:rsidRPr="00A50D20">
        <w:t>MeSH</w:t>
      </w:r>
      <w:proofErr w:type="spellEnd"/>
      <w:r w:rsidRPr="00A50D20">
        <w:t xml:space="preserve"> Terms] OR ("equipment"[All Fields] AND "supplies"[All Fields]) OR "equipment and supplies"[All Fields] OR "device"[All Fields]) AND ("infections"[</w:t>
      </w:r>
      <w:proofErr w:type="spellStart"/>
      <w:r w:rsidRPr="00A50D20">
        <w:t>MeSH</w:t>
      </w:r>
      <w:proofErr w:type="spellEnd"/>
      <w:r w:rsidRPr="00A50D20">
        <w:t xml:space="preserve"> Terms] OR "infections"[All Fields] OR "infection"[All Fields])</w:t>
      </w:r>
    </w:p>
    <w:p w14:paraId="5DF42520" w14:textId="17FB7A8C" w:rsidR="00F14123" w:rsidRDefault="00F14123">
      <w:r>
        <w:t>EMBASE</w:t>
      </w:r>
    </w:p>
    <w:p w14:paraId="259900DD" w14:textId="1F9C6287" w:rsidR="00F14123" w:rsidRDefault="00130B1A" w:rsidP="00130B1A">
      <w:r w:rsidRPr="00130B1A">
        <w:t>'hematoma cardiac implantable electronic device infection' OR (('hematoma'/exp OR hematoma) AND cardiac AND implantable AND electronic AND ('device'/exp OR device) AND ('infection'/exp OR infection))</w:t>
      </w:r>
    </w:p>
    <w:sectPr w:rsidR="00F14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279"/>
    <w:rsid w:val="00130B1A"/>
    <w:rsid w:val="001F00EA"/>
    <w:rsid w:val="004423BB"/>
    <w:rsid w:val="00A50D20"/>
    <w:rsid w:val="00A66279"/>
    <w:rsid w:val="00B161EA"/>
    <w:rsid w:val="00F1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B27DB"/>
  <w15:chartTrackingRefBased/>
  <w15:docId w15:val="{574B8E41-AFEA-4BDB-9C43-909E6B74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rin kewcharoen</dc:creator>
  <cp:keywords/>
  <dc:description/>
  <cp:lastModifiedBy>jakrin kewcharoen</cp:lastModifiedBy>
  <cp:revision>6</cp:revision>
  <dcterms:created xsi:type="dcterms:W3CDTF">2019-04-15T08:41:00Z</dcterms:created>
  <dcterms:modified xsi:type="dcterms:W3CDTF">2020-04-22T08:22:00Z</dcterms:modified>
</cp:coreProperties>
</file>